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E42CFE" w:rsidRPr="00E42CFE" w14:paraId="24286162" w14:textId="77777777" w:rsidTr="00E42CFE">
        <w:trPr>
          <w:trHeight w:val="36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BD71D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able S1</w:t>
            </w:r>
          </w:p>
        </w:tc>
      </w:tr>
      <w:tr w:rsidR="00E42CFE" w:rsidRPr="00E42CFE" w14:paraId="1A7880C1" w14:textId="77777777" w:rsidTr="00E42CFE">
        <w:trPr>
          <w:trHeight w:val="106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CAB04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script sample 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99E0F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GS run1 barco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1649D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GS run2 barco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DB999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GS run3 barco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5DEE6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lumina Mapping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4FFDD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lumina Median Coverage</w:t>
            </w:r>
          </w:p>
        </w:tc>
      </w:tr>
      <w:tr w:rsidR="00E42CFE" w:rsidRPr="00E42CFE" w14:paraId="3826022D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19D2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5F7C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FBD9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B1F0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128F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BF801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E42CFE" w:rsidRPr="00E42CFE" w14:paraId="77203EAE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3A96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55D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3901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A6D1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7664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CBB2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</w:tr>
      <w:tr w:rsidR="00E42CFE" w:rsidRPr="00E42CFE" w14:paraId="185C7AE5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A34E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B82F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BC8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8, RB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CF53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9126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82B2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</w:tr>
      <w:tr w:rsidR="00E42CFE" w:rsidRPr="00E42CFE" w14:paraId="6D4CBC3C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631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DA53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81F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8699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84B4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7E79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9</w:t>
            </w:r>
          </w:p>
        </w:tc>
      </w:tr>
      <w:tr w:rsidR="00E42CFE" w:rsidRPr="00E42CFE" w14:paraId="2C7804D0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3A1E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4F29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D5ED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0, RB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ACA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6E6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CB9FD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</w:tr>
      <w:tr w:rsidR="00E42CFE" w:rsidRPr="00E42CFE" w14:paraId="5A6695ED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7A9A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3406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8800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15D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52B0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2BDE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6</w:t>
            </w:r>
          </w:p>
        </w:tc>
      </w:tr>
      <w:tr w:rsidR="00E42CFE" w:rsidRPr="00E42CFE" w14:paraId="6C02A442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7A5E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36C0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2BFC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19E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2F21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5C7E7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</w:tr>
      <w:tr w:rsidR="00E42CFE" w:rsidRPr="00E42CFE" w14:paraId="6A9D66F8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72C9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57C4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F6BB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5FF1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6BB4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B95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</w:tr>
      <w:tr w:rsidR="00E42CFE" w:rsidRPr="00E42CFE" w14:paraId="54EB5487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17A1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45AA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8438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1CC0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EBBB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05A0C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</w:tr>
      <w:tr w:rsidR="00E42CFE" w:rsidRPr="00E42CFE" w14:paraId="5B425D8F" w14:textId="77777777" w:rsidTr="00E42CFE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69489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D2F45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B72A9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A9C54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B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C21AC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4B78D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</w:tr>
      <w:tr w:rsidR="00E42CFE" w:rsidRPr="00E42CFE" w14:paraId="0FCCEB04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1FC7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CD31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979B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081A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8B68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1D4C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42CFE" w:rsidRPr="00E42CFE" w14:paraId="0FBCA4C0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BC6A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FEAE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40B0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73EE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630C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8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D1A6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E42CFE" w:rsidRPr="00E42CFE" w14:paraId="798E70B7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0C40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DD6D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60D6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BB1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8140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8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6610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309</w:t>
            </w:r>
          </w:p>
        </w:tc>
      </w:tr>
      <w:tr w:rsidR="00E42CFE" w:rsidRPr="00E42CFE" w14:paraId="4B363841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14E3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44C6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2085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57D2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F465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0.6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B01D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31.8</w:t>
            </w:r>
          </w:p>
        </w:tc>
      </w:tr>
      <w:tr w:rsidR="00E42CFE" w:rsidRPr="00E42CFE" w14:paraId="6E7EB458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E8C8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3253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62C2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86B0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0273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3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E0ED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</w:tr>
      <w:tr w:rsidR="00E42CFE" w:rsidRPr="00E42CFE" w14:paraId="7E818227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826B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EC74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1714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1457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F851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62.8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036F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3.25</w:t>
            </w:r>
          </w:p>
        </w:tc>
      </w:tr>
      <w:tr w:rsidR="00E42CFE" w:rsidRPr="00E42CFE" w14:paraId="3F7B3A37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0149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35BF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AD43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CB1F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0755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79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FBA9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</w:tr>
      <w:tr w:rsidR="00E42CFE" w:rsidRPr="00E42CFE" w14:paraId="1FE64264" w14:textId="77777777" w:rsidTr="00E42CF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362E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79A0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ACCA" w14:textId="77777777" w:rsidR="00E42CFE" w:rsidRPr="00E42CFE" w:rsidRDefault="00E42CFE" w:rsidP="00E42C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AE08" w14:textId="77777777" w:rsidR="00E42CFE" w:rsidRPr="00E42CFE" w:rsidRDefault="00E42CFE" w:rsidP="00E42CF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CF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2B12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6.6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13EE" w14:textId="77777777" w:rsidR="00E42CFE" w:rsidRPr="00E42CFE" w:rsidRDefault="00E42CFE" w:rsidP="00E42C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42C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42.75</w:t>
            </w:r>
          </w:p>
        </w:tc>
      </w:tr>
    </w:tbl>
    <w:p w14:paraId="39CE2AB8" w14:textId="77777777" w:rsidR="003F4B31" w:rsidRDefault="003F4B31"/>
    <w:sectPr w:rsidR="003F4B31" w:rsidSect="006C58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FE"/>
    <w:rsid w:val="000107DA"/>
    <w:rsid w:val="00015D35"/>
    <w:rsid w:val="0003143A"/>
    <w:rsid w:val="000467EC"/>
    <w:rsid w:val="00060F11"/>
    <w:rsid w:val="00065DDE"/>
    <w:rsid w:val="000875B2"/>
    <w:rsid w:val="000F19B9"/>
    <w:rsid w:val="000F19CC"/>
    <w:rsid w:val="000F1CD1"/>
    <w:rsid w:val="0010629A"/>
    <w:rsid w:val="0010771A"/>
    <w:rsid w:val="00124B41"/>
    <w:rsid w:val="001330DD"/>
    <w:rsid w:val="0013716A"/>
    <w:rsid w:val="00137740"/>
    <w:rsid w:val="001473AB"/>
    <w:rsid w:val="00150ABE"/>
    <w:rsid w:val="001644A4"/>
    <w:rsid w:val="001801FC"/>
    <w:rsid w:val="001C5408"/>
    <w:rsid w:val="001D6D0E"/>
    <w:rsid w:val="001F0F3A"/>
    <w:rsid w:val="001F6963"/>
    <w:rsid w:val="00205A11"/>
    <w:rsid w:val="00211C6D"/>
    <w:rsid w:val="00245DEA"/>
    <w:rsid w:val="002761EF"/>
    <w:rsid w:val="002772FB"/>
    <w:rsid w:val="0028431A"/>
    <w:rsid w:val="002A626F"/>
    <w:rsid w:val="002C7799"/>
    <w:rsid w:val="002D4F11"/>
    <w:rsid w:val="00312311"/>
    <w:rsid w:val="00321210"/>
    <w:rsid w:val="00325C40"/>
    <w:rsid w:val="00333B98"/>
    <w:rsid w:val="00364177"/>
    <w:rsid w:val="003642F2"/>
    <w:rsid w:val="00375430"/>
    <w:rsid w:val="00376058"/>
    <w:rsid w:val="00380C81"/>
    <w:rsid w:val="00382C19"/>
    <w:rsid w:val="00390516"/>
    <w:rsid w:val="003C118D"/>
    <w:rsid w:val="003C6DAE"/>
    <w:rsid w:val="003C7AFD"/>
    <w:rsid w:val="003E0D19"/>
    <w:rsid w:val="003F4B31"/>
    <w:rsid w:val="003F6AA1"/>
    <w:rsid w:val="00402DAE"/>
    <w:rsid w:val="0040454F"/>
    <w:rsid w:val="00404DD2"/>
    <w:rsid w:val="00424973"/>
    <w:rsid w:val="004274A5"/>
    <w:rsid w:val="0044250A"/>
    <w:rsid w:val="004463D3"/>
    <w:rsid w:val="00452EB8"/>
    <w:rsid w:val="0046547A"/>
    <w:rsid w:val="0046694B"/>
    <w:rsid w:val="004741AA"/>
    <w:rsid w:val="00476683"/>
    <w:rsid w:val="00480CE8"/>
    <w:rsid w:val="004908A4"/>
    <w:rsid w:val="004A2E4E"/>
    <w:rsid w:val="004A655B"/>
    <w:rsid w:val="004A6C4B"/>
    <w:rsid w:val="004B0F49"/>
    <w:rsid w:val="004B3A4C"/>
    <w:rsid w:val="004B407E"/>
    <w:rsid w:val="004C3E13"/>
    <w:rsid w:val="004D3E78"/>
    <w:rsid w:val="004D7582"/>
    <w:rsid w:val="004F7745"/>
    <w:rsid w:val="00503940"/>
    <w:rsid w:val="00506DB1"/>
    <w:rsid w:val="005070DE"/>
    <w:rsid w:val="00525768"/>
    <w:rsid w:val="00551129"/>
    <w:rsid w:val="00554D5C"/>
    <w:rsid w:val="00554E5E"/>
    <w:rsid w:val="005937A6"/>
    <w:rsid w:val="00597DB9"/>
    <w:rsid w:val="005C29FB"/>
    <w:rsid w:val="005D6A83"/>
    <w:rsid w:val="005D7195"/>
    <w:rsid w:val="006000C0"/>
    <w:rsid w:val="00601F67"/>
    <w:rsid w:val="006028D1"/>
    <w:rsid w:val="00610A82"/>
    <w:rsid w:val="006246B0"/>
    <w:rsid w:val="006255B6"/>
    <w:rsid w:val="006349ED"/>
    <w:rsid w:val="00635785"/>
    <w:rsid w:val="00636130"/>
    <w:rsid w:val="006426C4"/>
    <w:rsid w:val="006568CC"/>
    <w:rsid w:val="0069293B"/>
    <w:rsid w:val="006A0BB6"/>
    <w:rsid w:val="006B1F66"/>
    <w:rsid w:val="006B3AB6"/>
    <w:rsid w:val="006C583B"/>
    <w:rsid w:val="006C7177"/>
    <w:rsid w:val="006D3C7C"/>
    <w:rsid w:val="007042C3"/>
    <w:rsid w:val="007233F3"/>
    <w:rsid w:val="0073071B"/>
    <w:rsid w:val="00762AB7"/>
    <w:rsid w:val="008006DE"/>
    <w:rsid w:val="00816A59"/>
    <w:rsid w:val="008554A1"/>
    <w:rsid w:val="00864F7C"/>
    <w:rsid w:val="00877073"/>
    <w:rsid w:val="00880C14"/>
    <w:rsid w:val="008A40A1"/>
    <w:rsid w:val="008D62D5"/>
    <w:rsid w:val="008E64D2"/>
    <w:rsid w:val="008F1970"/>
    <w:rsid w:val="008F797C"/>
    <w:rsid w:val="009053E1"/>
    <w:rsid w:val="00922ED7"/>
    <w:rsid w:val="00924CD8"/>
    <w:rsid w:val="0094375E"/>
    <w:rsid w:val="00952E35"/>
    <w:rsid w:val="0098381D"/>
    <w:rsid w:val="009A238D"/>
    <w:rsid w:val="009A6F0F"/>
    <w:rsid w:val="009D5564"/>
    <w:rsid w:val="009D61A6"/>
    <w:rsid w:val="009F4F46"/>
    <w:rsid w:val="00A13C08"/>
    <w:rsid w:val="00A25D22"/>
    <w:rsid w:val="00A328B9"/>
    <w:rsid w:val="00A332D8"/>
    <w:rsid w:val="00A35C66"/>
    <w:rsid w:val="00A403D6"/>
    <w:rsid w:val="00A4412A"/>
    <w:rsid w:val="00A46276"/>
    <w:rsid w:val="00A47E32"/>
    <w:rsid w:val="00A50BA4"/>
    <w:rsid w:val="00A5567B"/>
    <w:rsid w:val="00A63F71"/>
    <w:rsid w:val="00A71A10"/>
    <w:rsid w:val="00A82617"/>
    <w:rsid w:val="00A83962"/>
    <w:rsid w:val="00AC1FFF"/>
    <w:rsid w:val="00AF67F2"/>
    <w:rsid w:val="00B1450A"/>
    <w:rsid w:val="00B36AC8"/>
    <w:rsid w:val="00B43DA8"/>
    <w:rsid w:val="00B50170"/>
    <w:rsid w:val="00B558F5"/>
    <w:rsid w:val="00B56766"/>
    <w:rsid w:val="00BA0477"/>
    <w:rsid w:val="00BC69C3"/>
    <w:rsid w:val="00BC76A8"/>
    <w:rsid w:val="00C040EA"/>
    <w:rsid w:val="00C129D1"/>
    <w:rsid w:val="00C22872"/>
    <w:rsid w:val="00C277B0"/>
    <w:rsid w:val="00C42D82"/>
    <w:rsid w:val="00C44F6F"/>
    <w:rsid w:val="00C544E3"/>
    <w:rsid w:val="00C7784D"/>
    <w:rsid w:val="00C85D98"/>
    <w:rsid w:val="00C952B7"/>
    <w:rsid w:val="00CA19B1"/>
    <w:rsid w:val="00CA321A"/>
    <w:rsid w:val="00D05665"/>
    <w:rsid w:val="00D1692A"/>
    <w:rsid w:val="00D16C7D"/>
    <w:rsid w:val="00D248FC"/>
    <w:rsid w:val="00D3476A"/>
    <w:rsid w:val="00D50431"/>
    <w:rsid w:val="00D51FC2"/>
    <w:rsid w:val="00D57AD6"/>
    <w:rsid w:val="00DA31F1"/>
    <w:rsid w:val="00DB13CE"/>
    <w:rsid w:val="00DC33D2"/>
    <w:rsid w:val="00DD0962"/>
    <w:rsid w:val="00DD0DE0"/>
    <w:rsid w:val="00DF4B14"/>
    <w:rsid w:val="00E03270"/>
    <w:rsid w:val="00E27804"/>
    <w:rsid w:val="00E302CB"/>
    <w:rsid w:val="00E3716E"/>
    <w:rsid w:val="00E42CFE"/>
    <w:rsid w:val="00E46666"/>
    <w:rsid w:val="00E46E0B"/>
    <w:rsid w:val="00E62344"/>
    <w:rsid w:val="00E87FE6"/>
    <w:rsid w:val="00EB1F36"/>
    <w:rsid w:val="00EC36AE"/>
    <w:rsid w:val="00EE22A5"/>
    <w:rsid w:val="00F12835"/>
    <w:rsid w:val="00F21416"/>
    <w:rsid w:val="00F3532B"/>
    <w:rsid w:val="00F35D23"/>
    <w:rsid w:val="00F4704A"/>
    <w:rsid w:val="00F5296E"/>
    <w:rsid w:val="00F82B8C"/>
    <w:rsid w:val="00FB2FF3"/>
    <w:rsid w:val="00FC4185"/>
    <w:rsid w:val="00FC770F"/>
    <w:rsid w:val="00FD31B0"/>
    <w:rsid w:val="00FD435A"/>
    <w:rsid w:val="00FE573E"/>
    <w:rsid w:val="00FF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C058E"/>
  <w15:chartTrackingRefBased/>
  <w15:docId w15:val="{46D18DF2-A602-9E45-86C2-20EF13387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C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C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C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aan Dippenaar</dc:creator>
  <cp:keywords/>
  <dc:description/>
  <cp:lastModifiedBy>Anzaan Dippenaar</cp:lastModifiedBy>
  <cp:revision>1</cp:revision>
  <dcterms:created xsi:type="dcterms:W3CDTF">2024-05-08T09:19:00Z</dcterms:created>
  <dcterms:modified xsi:type="dcterms:W3CDTF">2024-05-08T09:20:00Z</dcterms:modified>
</cp:coreProperties>
</file>